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4859AA6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427CE">
        <w:t>Material</w:t>
      </w:r>
    </w:p>
    <w:p w14:paraId="4CA30A66" w14:textId="5763000D" w:rsidR="00817DD6" w:rsidRPr="004F7426" w:rsidRDefault="0015094B" w:rsidP="004F7426">
      <w:pPr>
        <w:pStyle w:val="Titre"/>
      </w:pPr>
      <w:r w:rsidRPr="004F7426">
        <w:t>IMRT in the treatment of locally advanced NSCLC: clinical outcomes and pattern of relapses, experience from the Oscar Lambret Center</w:t>
      </w:r>
    </w:p>
    <w:p w14:paraId="25D2C293" w14:textId="31C3312F" w:rsidR="002868E2" w:rsidRPr="001450D9" w:rsidRDefault="0015094B" w:rsidP="0001436A">
      <w:pPr>
        <w:pStyle w:val="AuthorList"/>
        <w:rPr>
          <w:lang w:val="fr-FR"/>
        </w:rPr>
      </w:pPr>
      <w:r w:rsidRPr="001450D9">
        <w:rPr>
          <w:lang w:val="fr-FR"/>
        </w:rPr>
        <w:t>Thomas Le Roy, Jennifer Wallet, Maël Barthoulot, Clémence Leguillette, Thomas Lacornerie, David Pasquier1, Eric Lartigau1, Florence Le Tinier*</w:t>
      </w:r>
    </w:p>
    <w:p w14:paraId="217F3AE0" w14:textId="54709A72" w:rsidR="002868E2" w:rsidRPr="001450D9" w:rsidRDefault="002868E2" w:rsidP="00994A3D">
      <w:pPr>
        <w:spacing w:before="240" w:after="0"/>
        <w:rPr>
          <w:rFonts w:cs="Times New Roman"/>
          <w:lang w:val="fr-FR"/>
        </w:rPr>
      </w:pPr>
      <w:r w:rsidRPr="001450D9">
        <w:rPr>
          <w:rFonts w:cs="Times New Roman"/>
          <w:b/>
          <w:lang w:val="fr-FR"/>
        </w:rPr>
        <w:t xml:space="preserve">* Correspondence: </w:t>
      </w:r>
      <w:r w:rsidR="0015094B" w:rsidRPr="001450D9">
        <w:rPr>
          <w:lang w:val="fr-FR"/>
        </w:rPr>
        <w:t>Dr. Florence Le Tinier, Academic Department of Radiation Oncology, Centre Oscar Lambret, Lille University, 3 Rue Combemale, 59020 Lille Cedex, France</w:t>
      </w:r>
      <w:r w:rsidR="0015094B" w:rsidRPr="001450D9">
        <w:rPr>
          <w:rFonts w:cs="Times New Roman"/>
          <w:szCs w:val="24"/>
          <w:lang w:val="fr-FR"/>
        </w:rPr>
        <w:br/>
      </w:r>
      <w:r w:rsidR="0015094B" w:rsidRPr="001450D9">
        <w:rPr>
          <w:lang w:val="fr-FR"/>
        </w:rPr>
        <w:t xml:space="preserve">Email: </w:t>
      </w:r>
      <w:hyperlink r:id="rId12" w:history="1">
        <w:r w:rsidR="0015094B" w:rsidRPr="001450D9">
          <w:rPr>
            <w:lang w:val="fr-FR"/>
          </w:rPr>
          <w:t>f-letinier@o-lambret.fr</w:t>
        </w:r>
      </w:hyperlink>
    </w:p>
    <w:p w14:paraId="5E584EE8" w14:textId="5141A6B5" w:rsidR="00994A3D" w:rsidRPr="00994A3D" w:rsidRDefault="00654E8F" w:rsidP="00F427CE">
      <w:pPr>
        <w:pStyle w:val="Titre1"/>
        <w:numPr>
          <w:ilvl w:val="0"/>
          <w:numId w:val="0"/>
        </w:numPr>
      </w:pPr>
      <w:r w:rsidRPr="00994A3D">
        <w:t>Supplementary Table</w:t>
      </w:r>
    </w:p>
    <w:p w14:paraId="25433D12" w14:textId="5AC0840B" w:rsidR="00F427CE" w:rsidRPr="00F427CE" w:rsidRDefault="00F427CE" w:rsidP="00F427CE">
      <w:pPr>
        <w:rPr>
          <w:szCs w:val="24"/>
        </w:rPr>
      </w:pPr>
      <w:r w:rsidRPr="00F427CE">
        <w:rPr>
          <w:szCs w:val="24"/>
        </w:rPr>
        <w:t xml:space="preserve">Table </w:t>
      </w:r>
      <w:r w:rsidR="003145C7">
        <w:rPr>
          <w:szCs w:val="24"/>
        </w:rPr>
        <w:t>S1</w:t>
      </w:r>
      <w:bookmarkStart w:id="0" w:name="_GoBack"/>
      <w:bookmarkEnd w:id="0"/>
      <w:r w:rsidRPr="00F427CE">
        <w:rPr>
          <w:szCs w:val="24"/>
        </w:rPr>
        <w:t>. Early and late toxicities reported</w:t>
      </w:r>
    </w:p>
    <w:tbl>
      <w:tblPr>
        <w:tblStyle w:val="a2"/>
        <w:tblW w:w="3560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360"/>
        <w:gridCol w:w="1200"/>
      </w:tblGrid>
      <w:tr w:rsidR="00F427CE" w:rsidRPr="00F427CE" w14:paraId="15844E81" w14:textId="77777777" w:rsidTr="00E464BD">
        <w:trPr>
          <w:trHeight w:val="300"/>
        </w:trPr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8A90BE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Toxicities reporte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DF7B27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 xml:space="preserve"> n</w:t>
            </w:r>
          </w:p>
        </w:tc>
      </w:tr>
      <w:tr w:rsidR="00F427CE" w:rsidRPr="00F427CE" w14:paraId="0B914E8F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45B5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Early toxic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0672" w14:textId="77777777" w:rsidR="00F427CE" w:rsidRPr="00F427CE" w:rsidRDefault="00F427CE" w:rsidP="00F427CE">
            <w:pPr>
              <w:rPr>
                <w:szCs w:val="24"/>
              </w:rPr>
            </w:pPr>
          </w:p>
        </w:tc>
      </w:tr>
      <w:tr w:rsidR="00F427CE" w:rsidRPr="00F427CE" w14:paraId="7FDD252D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F8343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Radiation pneumon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B8DD7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35</w:t>
            </w:r>
          </w:p>
        </w:tc>
      </w:tr>
      <w:tr w:rsidR="00F427CE" w:rsidRPr="00F427CE" w14:paraId="574A9BDF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38C4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9624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29</w:t>
            </w:r>
          </w:p>
        </w:tc>
      </w:tr>
      <w:tr w:rsidR="00F427CE" w:rsidRPr="00F427CE" w14:paraId="79755AC4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AE13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F69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</w:t>
            </w:r>
          </w:p>
        </w:tc>
      </w:tr>
      <w:tr w:rsidR="00F427CE" w:rsidRPr="00F427CE" w14:paraId="4EFC26D2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15D4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A2CF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5</w:t>
            </w:r>
          </w:p>
        </w:tc>
      </w:tr>
      <w:tr w:rsidR="00F427CE" w:rsidRPr="00F427CE" w14:paraId="734C6048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A2287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4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5F86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  <w:tr w:rsidR="00F427CE" w:rsidRPr="00F427CE" w14:paraId="256A4C90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6AAB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Radiation esophag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BC73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43</w:t>
            </w:r>
          </w:p>
        </w:tc>
      </w:tr>
      <w:tr w:rsidR="00F427CE" w:rsidRPr="00F427CE" w14:paraId="6BFA8AB5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8006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9CA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26</w:t>
            </w:r>
          </w:p>
        </w:tc>
      </w:tr>
      <w:tr w:rsidR="00F427CE" w:rsidRPr="00F427CE" w14:paraId="47DBC504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82C02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EBB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6</w:t>
            </w:r>
          </w:p>
        </w:tc>
      </w:tr>
      <w:tr w:rsidR="00F427CE" w:rsidRPr="00F427CE" w14:paraId="644E0BF8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1F5C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DDC03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</w:t>
            </w:r>
          </w:p>
        </w:tc>
      </w:tr>
      <w:tr w:rsidR="00F427CE" w:rsidRPr="00F427CE" w14:paraId="417C4E97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E21B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4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C759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  <w:tr w:rsidR="00F427CE" w:rsidRPr="00F427CE" w14:paraId="4C2E131C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C59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lastRenderedPageBreak/>
              <w:t>Pericard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B87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  <w:tr w:rsidR="00F427CE" w:rsidRPr="00F427CE" w14:paraId="249279ED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FD8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Late toxic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CF9A7" w14:textId="77777777" w:rsidR="00F427CE" w:rsidRPr="00F427CE" w:rsidRDefault="00F427CE" w:rsidP="00F427CE">
            <w:pPr>
              <w:rPr>
                <w:szCs w:val="24"/>
              </w:rPr>
            </w:pPr>
          </w:p>
        </w:tc>
      </w:tr>
      <w:tr w:rsidR="00F427CE" w:rsidRPr="00F427CE" w14:paraId="23232394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C2F20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Esophageal stric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890AD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4</w:t>
            </w:r>
          </w:p>
        </w:tc>
      </w:tr>
      <w:tr w:rsidR="00F427CE" w:rsidRPr="00F427CE" w14:paraId="19EC0FEB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995E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724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  <w:tr w:rsidR="00F427CE" w:rsidRPr="00F427CE" w14:paraId="58105A00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B57DB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629D9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3</w:t>
            </w:r>
          </w:p>
        </w:tc>
      </w:tr>
      <w:tr w:rsidR="00F427CE" w:rsidRPr="00F427CE" w14:paraId="70F64A62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9889F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EE57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</w:t>
            </w:r>
          </w:p>
        </w:tc>
      </w:tr>
      <w:tr w:rsidR="00F427CE" w:rsidRPr="00F427CE" w14:paraId="7AEBF1F0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07615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Radiation plexopat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CD6F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</w:t>
            </w:r>
          </w:p>
        </w:tc>
      </w:tr>
      <w:tr w:rsidR="00F427CE" w:rsidRPr="00F427CE" w14:paraId="10213C93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D837E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A43A0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  <w:tr w:rsidR="00F427CE" w:rsidRPr="00F427CE" w14:paraId="1506AA14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D9902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       Grade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3D81E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1</w:t>
            </w:r>
          </w:p>
        </w:tc>
      </w:tr>
      <w:tr w:rsidR="00F427CE" w:rsidRPr="00F427CE" w14:paraId="54584EAA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7771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Oesobronchial fist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8AB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2</w:t>
            </w:r>
          </w:p>
        </w:tc>
      </w:tr>
      <w:tr w:rsidR="00F427CE" w:rsidRPr="00F427CE" w14:paraId="3B74AB01" w14:textId="77777777" w:rsidTr="00E464BD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CEA998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 xml:space="preserve">Cardiovascular event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4D2441" w14:textId="77777777" w:rsidR="00F427CE" w:rsidRPr="00F427CE" w:rsidRDefault="00F427CE" w:rsidP="00F427CE">
            <w:pPr>
              <w:rPr>
                <w:szCs w:val="24"/>
              </w:rPr>
            </w:pPr>
            <w:r w:rsidRPr="00F427CE">
              <w:rPr>
                <w:szCs w:val="24"/>
              </w:rPr>
              <w:t>0</w:t>
            </w:r>
          </w:p>
        </w:tc>
      </w:tr>
    </w:tbl>
    <w:p w14:paraId="3B020E77" w14:textId="05D1139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D12A1" w16cex:dateUtc="2023-05-15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458AA1" w16cid:durableId="280D12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070A2" w14:textId="77777777" w:rsidR="00D526DF" w:rsidRDefault="00D526DF" w:rsidP="00117666">
      <w:pPr>
        <w:spacing w:after="0"/>
      </w:pPr>
      <w:r>
        <w:separator/>
      </w:r>
    </w:p>
  </w:endnote>
  <w:endnote w:type="continuationSeparator" w:id="0">
    <w:p w14:paraId="183FF244" w14:textId="77777777" w:rsidR="00D526DF" w:rsidRDefault="00D52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BCB9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5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BCB9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5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B4323A" w14:textId="77777777" w:rsidR="00D526DF" w:rsidRDefault="00D526DF" w:rsidP="00117666">
      <w:pPr>
        <w:spacing w:after="0"/>
      </w:pPr>
      <w:r>
        <w:separator/>
      </w:r>
    </w:p>
  </w:footnote>
  <w:footnote w:type="continuationSeparator" w:id="0">
    <w:p w14:paraId="68067341" w14:textId="77777777" w:rsidR="00D526DF" w:rsidRDefault="00D52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5054"/>
    <w:rsid w:val="0001436A"/>
    <w:rsid w:val="00034304"/>
    <w:rsid w:val="00035434"/>
    <w:rsid w:val="00052A14"/>
    <w:rsid w:val="00077D53"/>
    <w:rsid w:val="00105FD9"/>
    <w:rsid w:val="00117666"/>
    <w:rsid w:val="001450D9"/>
    <w:rsid w:val="0015094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5C7"/>
    <w:rsid w:val="003544FB"/>
    <w:rsid w:val="003D2F2D"/>
    <w:rsid w:val="00401590"/>
    <w:rsid w:val="00447801"/>
    <w:rsid w:val="00452E9C"/>
    <w:rsid w:val="004735C8"/>
    <w:rsid w:val="004961FF"/>
    <w:rsid w:val="004F7426"/>
    <w:rsid w:val="00517A89"/>
    <w:rsid w:val="005250F2"/>
    <w:rsid w:val="00593EEA"/>
    <w:rsid w:val="005A5EEE"/>
    <w:rsid w:val="005F65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C31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26DF"/>
    <w:rsid w:val="00DB59C3"/>
    <w:rsid w:val="00DC259A"/>
    <w:rsid w:val="00DE23E8"/>
    <w:rsid w:val="00E52377"/>
    <w:rsid w:val="00E64E17"/>
    <w:rsid w:val="00E866C9"/>
    <w:rsid w:val="00EA3D3C"/>
    <w:rsid w:val="00F427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2">
    <w:name w:val="a2"/>
    <w:basedOn w:val="TableauNormal"/>
    <w:rsid w:val="00F427CE"/>
    <w:pPr>
      <w:spacing w:after="160" w:line="259" w:lineRule="auto"/>
    </w:pPr>
    <w:rPr>
      <w:rFonts w:ascii="Calibri" w:eastAsia="Calibri" w:hAnsi="Calibri" w:cs="Calibri"/>
      <w:lang w:eastAsia="fr-FR"/>
    </w:rPr>
    <w:tblPr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hyperlink" Target="mailto:f-letinier@o-lambret.f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66F9A765-4229-426D-B1B3-ECF4F7391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6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HANT SEVERINE</cp:lastModifiedBy>
  <cp:revision>4</cp:revision>
  <cp:lastPrinted>2013-10-03T12:51:00Z</cp:lastPrinted>
  <dcterms:created xsi:type="dcterms:W3CDTF">2023-05-19T07:15:00Z</dcterms:created>
  <dcterms:modified xsi:type="dcterms:W3CDTF">2023-06-0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3-05-15T11:37:05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ccfddd3f-76d6-4c47-b37f-3f557efb47c3</vt:lpwstr>
  </property>
  <property fmtid="{D5CDD505-2E9C-101B-9397-08002B2CF9AE}" pid="15" name="MSIP_Label_defa4170-0d19-0005-0004-bc88714345d2_ActionId">
    <vt:lpwstr>ae46833b-08b7-485c-9f56-a706887f92e1</vt:lpwstr>
  </property>
  <property fmtid="{D5CDD505-2E9C-101B-9397-08002B2CF9AE}" pid="16" name="MSIP_Label_defa4170-0d19-0005-0004-bc88714345d2_ContentBits">
    <vt:lpwstr>0</vt:lpwstr>
  </property>
</Properties>
</file>